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B8094" w14:textId="6B13EE02" w:rsidR="007A626F" w:rsidRPr="00046137" w:rsidRDefault="007A626F" w:rsidP="007A626F">
      <w:pPr>
        <w:spacing w:line="360" w:lineRule="auto"/>
        <w:rPr>
          <w:sz w:val="20"/>
          <w:szCs w:val="18"/>
        </w:rPr>
      </w:pPr>
      <w:r w:rsidRPr="00046137">
        <w:rPr>
          <w:b/>
          <w:bCs/>
          <w:sz w:val="20"/>
          <w:szCs w:val="18"/>
        </w:rPr>
        <w:t>Supplementary Table S1</w:t>
      </w:r>
      <w:r w:rsidRPr="00046137">
        <w:rPr>
          <w:sz w:val="20"/>
          <w:szCs w:val="18"/>
        </w:rPr>
        <w:t xml:space="preserve">. Results of multiple linear regression with </w:t>
      </w:r>
      <w:r w:rsidR="00C21A0D" w:rsidRPr="00046137">
        <w:rPr>
          <w:sz w:val="20"/>
          <w:szCs w:val="18"/>
        </w:rPr>
        <w:t xml:space="preserve">forward </w:t>
      </w:r>
      <w:r w:rsidRPr="00046137">
        <w:rPr>
          <w:sz w:val="20"/>
          <w:szCs w:val="18"/>
        </w:rPr>
        <w:t>stepwise elimination using cell proliferation at Initial time (PRE)</w:t>
      </w:r>
      <w:bookmarkStart w:id="0" w:name="_GoBack"/>
      <w:bookmarkEnd w:id="0"/>
      <w:r w:rsidRPr="00046137">
        <w:rPr>
          <w:sz w:val="20"/>
          <w:szCs w:val="18"/>
        </w:rPr>
        <w:t xml:space="preserve"> as the dependent variable.</w:t>
      </w:r>
    </w:p>
    <w:tbl>
      <w:tblPr>
        <w:tblW w:w="71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995"/>
        <w:gridCol w:w="996"/>
        <w:gridCol w:w="996"/>
        <w:gridCol w:w="996"/>
        <w:gridCol w:w="996"/>
      </w:tblGrid>
      <w:tr w:rsidR="00046137" w:rsidRPr="00046137" w14:paraId="4BEAC255" w14:textId="39265066" w:rsidTr="00CE66F6">
        <w:trPr>
          <w:trHeight w:val="21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0AE57" w14:textId="77777777" w:rsidR="009F2E68" w:rsidRPr="00046137" w:rsidRDefault="009F2E68" w:rsidP="0073772D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Predictor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7D341F" w14:textId="26F835A8" w:rsidR="009F2E68" w:rsidRPr="00046137" w:rsidRDefault="009F2E68" w:rsidP="0073772D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cs="Times New Roman"/>
                <w:sz w:val="16"/>
                <w:szCs w:val="16"/>
              </w:rPr>
              <w:t>b</w:t>
            </w:r>
            <w:r w:rsidR="00B54737" w:rsidRPr="00046137">
              <w:rPr>
                <w:rFonts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54E1E" w14:textId="1F4CFBB2" w:rsidR="009F2E68" w:rsidRPr="00046137" w:rsidRDefault="009F2E68" w:rsidP="0073772D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cs="Times New Roman"/>
                <w:sz w:val="16"/>
                <w:szCs w:val="16"/>
              </w:rPr>
              <w:t>SE (b)</w:t>
            </w:r>
            <w:r w:rsidR="00B54737" w:rsidRPr="00046137">
              <w:rPr>
                <w:rFonts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1D2D254" w14:textId="089706E2" w:rsidR="009F2E68" w:rsidRPr="00046137" w:rsidRDefault="009F2E68" w:rsidP="0073772D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cs="Times New Roman"/>
                <w:sz w:val="16"/>
                <w:szCs w:val="16"/>
              </w:rPr>
              <w:t>t</w:t>
            </w:r>
            <w:r w:rsidR="00B54737" w:rsidRPr="00046137">
              <w:rPr>
                <w:rFonts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DBBCE8" w14:textId="7BC3175C" w:rsidR="009F2E68" w:rsidRPr="00046137" w:rsidRDefault="009F2E68" w:rsidP="0073772D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cs="Times New Roman"/>
                <w:sz w:val="16"/>
                <w:szCs w:val="16"/>
              </w:rPr>
              <w:t>p.</w:t>
            </w:r>
            <w:r w:rsidR="00682BD3" w:rsidRPr="00046137">
              <w:rPr>
                <w:rFonts w:cs="Times New Roman"/>
                <w:sz w:val="16"/>
                <w:szCs w:val="16"/>
              </w:rPr>
              <w:t xml:space="preserve"> *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DE71A8C" w14:textId="759A40FD" w:rsidR="009F2E68" w:rsidRPr="00046137" w:rsidRDefault="009F2E68" w:rsidP="0073772D">
            <w:pPr>
              <w:spacing w:before="0" w:after="0" w:line="2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046137">
              <w:rPr>
                <w:rFonts w:cs="Times New Roman"/>
                <w:sz w:val="16"/>
                <w:szCs w:val="16"/>
              </w:rPr>
              <w:t>VIF</w:t>
            </w:r>
          </w:p>
        </w:tc>
      </w:tr>
      <w:tr w:rsidR="00046137" w:rsidRPr="00046137" w14:paraId="139657DD" w14:textId="3A51502D" w:rsidTr="00CE66F6">
        <w:trPr>
          <w:trHeight w:val="215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4F44EA29" w14:textId="171AFB52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Me</w:t>
            </w:r>
            <w:r w:rsidR="0028380C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D</w:t>
            </w: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iet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score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80322" w14:textId="66CBCF47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FCF9D4" w14:textId="6A1461DF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928FC" w14:textId="1F3FC06B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7625D7" w14:textId="57098D5C" w:rsidR="00A27719" w:rsidRPr="00046137" w:rsidRDefault="00682BD3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5C7D93BB" w14:textId="414958EF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3.105</w:t>
            </w:r>
          </w:p>
        </w:tc>
      </w:tr>
      <w:tr w:rsidR="00046137" w:rsidRPr="00046137" w14:paraId="6C56CD04" w14:textId="2B357D2F" w:rsidTr="00CE66F6">
        <w:trPr>
          <w:trHeight w:val="215"/>
        </w:trPr>
        <w:tc>
          <w:tcPr>
            <w:tcW w:w="2127" w:type="dxa"/>
            <w:vAlign w:val="center"/>
          </w:tcPr>
          <w:p w14:paraId="082E1D9C" w14:textId="77777777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Age (years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C329E45" w14:textId="74DE0E12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CEEAA89" w14:textId="2AFB8FCA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B113226" w14:textId="6BC57EF8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DBD9053" w14:textId="1E89163C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3E104226" w14:textId="7AD7DB2A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4.118</w:t>
            </w:r>
          </w:p>
        </w:tc>
      </w:tr>
      <w:tr w:rsidR="00046137" w:rsidRPr="00046137" w14:paraId="7730729A" w14:textId="736E6155" w:rsidTr="00CE66F6">
        <w:trPr>
          <w:trHeight w:val="215"/>
        </w:trPr>
        <w:tc>
          <w:tcPr>
            <w:tcW w:w="2127" w:type="dxa"/>
            <w:vAlign w:val="center"/>
          </w:tcPr>
          <w:p w14:paraId="5903FEE0" w14:textId="77777777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BMI (kg/m2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0955AAEC" w14:textId="05CEAD06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68AE784" w14:textId="0FC801D1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9E08D3F" w14:textId="12A4CF7B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69758A5" w14:textId="0C26AF93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6C98FBCD" w14:textId="7C934DC0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5.658</w:t>
            </w:r>
          </w:p>
        </w:tc>
      </w:tr>
      <w:tr w:rsidR="00046137" w:rsidRPr="00046137" w14:paraId="4210A99E" w14:textId="3C446E54" w:rsidTr="00CE66F6">
        <w:trPr>
          <w:trHeight w:val="215"/>
        </w:trPr>
        <w:tc>
          <w:tcPr>
            <w:tcW w:w="2127" w:type="dxa"/>
            <w:vAlign w:val="center"/>
          </w:tcPr>
          <w:p w14:paraId="18A974C9" w14:textId="0A9F6E48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PAL (MET-min/week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37F1F9CB" w14:textId="64D0629E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908B21E" w14:textId="06FA62B4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3DA60CC7" w14:textId="57B85E00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6450D01" w14:textId="432A6196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284950C7" w14:textId="150AAC08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2.833</w:t>
            </w:r>
          </w:p>
        </w:tc>
      </w:tr>
      <w:tr w:rsidR="00046137" w:rsidRPr="00046137" w14:paraId="5D173E32" w14:textId="62BA18FB" w:rsidTr="00CE66F6">
        <w:trPr>
          <w:trHeight w:val="215"/>
        </w:trPr>
        <w:tc>
          <w:tcPr>
            <w:tcW w:w="2127" w:type="dxa"/>
            <w:vAlign w:val="center"/>
          </w:tcPr>
          <w:p w14:paraId="1447EC77" w14:textId="769EAA0D" w:rsidR="00A27719" w:rsidRPr="00046137" w:rsidRDefault="00A82955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i/>
                <w:iCs/>
                <w:sz w:val="16"/>
                <w:szCs w:val="16"/>
                <w:lang w:eastAsia="it-IT"/>
              </w:rPr>
              <w:t>V̇</w:t>
            </w:r>
            <w:r w:rsidR="00A27719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O</w:t>
            </w:r>
            <w:r w:rsidR="00A27719" w:rsidRPr="00046137">
              <w:rPr>
                <w:rFonts w:eastAsia="Times New Roman" w:cs="Times New Roman"/>
                <w:sz w:val="16"/>
                <w:szCs w:val="16"/>
                <w:vertAlign w:val="subscript"/>
                <w:lang w:eastAsia="it-IT"/>
              </w:rPr>
              <w:t>2max</w:t>
            </w:r>
            <w:r w:rsidR="00A27719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(mL∙min-1∙kg-1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26475172" w14:textId="29644461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90C4F71" w14:textId="4EA95A92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8507167" w14:textId="56FB084E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11B3D9C" w14:textId="4BEE8066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185D31B9" w14:textId="172F493F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4.504</w:t>
            </w:r>
          </w:p>
        </w:tc>
      </w:tr>
      <w:tr w:rsidR="00046137" w:rsidRPr="00046137" w14:paraId="493436E6" w14:textId="1D691E05" w:rsidTr="00CE66F6">
        <w:trPr>
          <w:trHeight w:val="215"/>
        </w:trPr>
        <w:tc>
          <w:tcPr>
            <w:tcW w:w="2127" w:type="dxa"/>
            <w:vAlign w:val="center"/>
          </w:tcPr>
          <w:p w14:paraId="5FB9EAAA" w14:textId="3FEEA125" w:rsidR="00A27719" w:rsidRPr="00046137" w:rsidRDefault="00C74E1C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Glucose </w:t>
            </w:r>
            <w:r w:rsidR="00A27719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(mg/</w:t>
            </w:r>
            <w:proofErr w:type="spellStart"/>
            <w:r w:rsidR="00A27719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dL</w:t>
            </w:r>
            <w:proofErr w:type="spellEnd"/>
            <w:r w:rsidR="00A27719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A6C682D" w14:textId="06A0162F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BE5802F" w14:textId="5204824F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1E734C0A" w14:textId="777A7E29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838E19E" w14:textId="17C098C8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64B165E1" w14:textId="6480CA06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6.675</w:t>
            </w:r>
          </w:p>
        </w:tc>
      </w:tr>
      <w:tr w:rsidR="00046137" w:rsidRPr="00046137" w14:paraId="6C7F30C1" w14:textId="224C3422" w:rsidTr="00CE66F6">
        <w:trPr>
          <w:trHeight w:val="215"/>
        </w:trPr>
        <w:tc>
          <w:tcPr>
            <w:tcW w:w="2127" w:type="dxa"/>
            <w:vAlign w:val="center"/>
          </w:tcPr>
          <w:p w14:paraId="5716A5EF" w14:textId="569C36F2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Testosterone (ng/ml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1AE8A748" w14:textId="7F6AEE07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A662662" w14:textId="1207E06D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BDB6467" w14:textId="3146E554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AA7A559" w14:textId="52B1EE52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6078B7EB" w14:textId="161453A2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1.825</w:t>
            </w:r>
          </w:p>
        </w:tc>
      </w:tr>
      <w:tr w:rsidR="00046137" w:rsidRPr="00046137" w14:paraId="47EEF6E9" w14:textId="41D420A4" w:rsidTr="00CE66F6">
        <w:trPr>
          <w:trHeight w:val="215"/>
        </w:trPr>
        <w:tc>
          <w:tcPr>
            <w:tcW w:w="2127" w:type="dxa"/>
            <w:vAlign w:val="center"/>
          </w:tcPr>
          <w:p w14:paraId="732B00D9" w14:textId="77777777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Insulin (</w:t>
            </w: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microU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/mL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3CC893B" w14:textId="7AFE50A5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8B974C6" w14:textId="53397343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DC1AFB1" w14:textId="07D899DE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A7DD205" w14:textId="0F10AC70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01F502A2" w14:textId="6DA5E245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4.301</w:t>
            </w:r>
          </w:p>
        </w:tc>
      </w:tr>
      <w:tr w:rsidR="00046137" w:rsidRPr="00046137" w14:paraId="01D68C4B" w14:textId="34BF4D8A" w:rsidTr="00CE66F6">
        <w:trPr>
          <w:trHeight w:val="215"/>
        </w:trPr>
        <w:tc>
          <w:tcPr>
            <w:tcW w:w="2127" w:type="dxa"/>
            <w:vAlign w:val="center"/>
          </w:tcPr>
          <w:p w14:paraId="0F864B94" w14:textId="77777777" w:rsidR="00A27719" w:rsidRPr="00046137" w:rsidRDefault="00A27719" w:rsidP="00A27719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IGF-1 (ng/mL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22DE" w14:textId="332B1776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0.1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632B" w14:textId="172FDA91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0.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59E0" w14:textId="21E0B835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3.7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C229" w14:textId="45078054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996" w:type="dxa"/>
            <w:vAlign w:val="center"/>
          </w:tcPr>
          <w:p w14:paraId="2A0E762F" w14:textId="01DF1869" w:rsidR="00A27719" w:rsidRPr="00046137" w:rsidRDefault="00A27719" w:rsidP="00A27719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4.284</w:t>
            </w:r>
          </w:p>
        </w:tc>
      </w:tr>
      <w:tr w:rsidR="00046137" w:rsidRPr="00046137" w14:paraId="1635A92C" w14:textId="1B862B45" w:rsidTr="00CE66F6">
        <w:trPr>
          <w:trHeight w:val="215"/>
        </w:trPr>
        <w:tc>
          <w:tcPr>
            <w:tcW w:w="2127" w:type="dxa"/>
            <w:vAlign w:val="center"/>
          </w:tcPr>
          <w:p w14:paraId="1ED0D438" w14:textId="2F61E6D0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IGF-1/IGFBP3 (molar ratio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4C6A19F3" w14:textId="48F33E0A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D725333" w14:textId="5E45D04F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5EE8FC9" w14:textId="4C5D2229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C0EFE10" w14:textId="59024EF1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0536A3DA" w14:textId="2ED9972F" w:rsidR="008914AC" w:rsidRPr="00046137" w:rsidDel="00204E84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4.313</w:t>
            </w:r>
          </w:p>
        </w:tc>
      </w:tr>
      <w:tr w:rsidR="00046137" w:rsidRPr="00046137" w14:paraId="72803B90" w14:textId="6B9C53E7" w:rsidTr="00CE66F6">
        <w:trPr>
          <w:trHeight w:val="215"/>
        </w:trPr>
        <w:tc>
          <w:tcPr>
            <w:tcW w:w="2127" w:type="dxa"/>
            <w:vAlign w:val="center"/>
          </w:tcPr>
          <w:p w14:paraId="23A7AC1E" w14:textId="77777777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Triglycerides (mg/</w:t>
            </w: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dL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282B80A" w14:textId="369FD236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BDB39DE" w14:textId="37554961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4447B238" w14:textId="2BF453CA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D8CED82" w14:textId="489B5D6D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674BB622" w14:textId="3B499410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2.344</w:t>
            </w:r>
          </w:p>
        </w:tc>
      </w:tr>
      <w:tr w:rsidR="00046137" w:rsidRPr="00046137" w14:paraId="42A588E1" w14:textId="125191A3" w:rsidTr="00CE66F6">
        <w:trPr>
          <w:trHeight w:val="215"/>
        </w:trPr>
        <w:tc>
          <w:tcPr>
            <w:tcW w:w="2127" w:type="dxa"/>
            <w:vAlign w:val="center"/>
          </w:tcPr>
          <w:p w14:paraId="02AB2DA2" w14:textId="77777777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HDL (mg/</w:t>
            </w: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dL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7C025160" w14:textId="2C502D85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FF8D28C" w14:textId="5DECF08B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07B253C0" w14:textId="573F3E81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F43AF36" w14:textId="0B5BEB54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5E4CCA04" w14:textId="14E0BF0C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2.747</w:t>
            </w:r>
          </w:p>
        </w:tc>
      </w:tr>
      <w:tr w:rsidR="00046137" w:rsidRPr="00046137" w14:paraId="142D50CA" w14:textId="61A72E1F" w:rsidTr="00CE66F6">
        <w:trPr>
          <w:trHeight w:val="215"/>
        </w:trPr>
        <w:tc>
          <w:tcPr>
            <w:tcW w:w="2127" w:type="dxa"/>
            <w:vAlign w:val="center"/>
          </w:tcPr>
          <w:p w14:paraId="6380E68B" w14:textId="77777777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LDL (mg/</w:t>
            </w: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dL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3195549" w14:textId="25253AD1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DE9B5D9" w14:textId="65D4EA52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9F227FC" w14:textId="304DB7B3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9F4ECCE" w14:textId="605FA8FD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65A13A1E" w14:textId="57E27A2C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3.162</w:t>
            </w:r>
          </w:p>
        </w:tc>
      </w:tr>
      <w:tr w:rsidR="00046137" w:rsidRPr="00046137" w14:paraId="411D7328" w14:textId="1D3692B2" w:rsidTr="00CE66F6">
        <w:trPr>
          <w:trHeight w:val="215"/>
        </w:trPr>
        <w:tc>
          <w:tcPr>
            <w:tcW w:w="2127" w:type="dxa"/>
            <w:vAlign w:val="center"/>
          </w:tcPr>
          <w:p w14:paraId="29810078" w14:textId="77777777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hs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Troponin (ng/L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54FBC014" w14:textId="0C27CE63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90499DA" w14:textId="342E4639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208F3130" w14:textId="308D29E4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05ED4FB" w14:textId="50E2E9F2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51A67CA5" w14:textId="6B83C406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2.635</w:t>
            </w:r>
          </w:p>
        </w:tc>
      </w:tr>
      <w:tr w:rsidR="00046137" w:rsidRPr="00046137" w14:paraId="3249DB5B" w14:textId="4BA6D063" w:rsidTr="00CE66F6">
        <w:trPr>
          <w:trHeight w:val="215"/>
        </w:trPr>
        <w:tc>
          <w:tcPr>
            <w:tcW w:w="2127" w:type="dxa"/>
            <w:vAlign w:val="center"/>
          </w:tcPr>
          <w:p w14:paraId="21D7946F" w14:textId="0059A456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Creatine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 </w:t>
            </w:r>
            <w:r w:rsidR="00F32051"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 xml:space="preserve">kinase </w:t>
            </w: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(UI/L)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14:paraId="66662410" w14:textId="46EFA266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7826D6C" w14:textId="6E48CAE7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vAlign w:val="center"/>
          </w:tcPr>
          <w:p w14:paraId="61ACD2DA" w14:textId="328CDDD4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E21D089" w14:textId="2C35C24E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vAlign w:val="center"/>
          </w:tcPr>
          <w:p w14:paraId="59953E3B" w14:textId="4F0C1CD4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1.456</w:t>
            </w:r>
          </w:p>
        </w:tc>
      </w:tr>
      <w:tr w:rsidR="008914AC" w:rsidRPr="00046137" w14:paraId="3453729B" w14:textId="2977D65E" w:rsidTr="00CE66F6">
        <w:trPr>
          <w:trHeight w:val="225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67105C1" w14:textId="77777777" w:rsidR="008914AC" w:rsidRPr="00046137" w:rsidRDefault="008914AC" w:rsidP="008914AC">
            <w:pPr>
              <w:spacing w:before="0" w:after="0" w:line="20" w:lineRule="atLeast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proofErr w:type="spellStart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hs</w:t>
            </w:r>
            <w:proofErr w:type="spellEnd"/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CRP (mg/L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692D5" w14:textId="6516B13E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BC76D" w14:textId="799CE3B8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E7677" w14:textId="6126EB3A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39338" w14:textId="256BF890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5679D33" w14:textId="1D7D3784" w:rsidR="008914AC" w:rsidRPr="00046137" w:rsidRDefault="008914AC" w:rsidP="008914AC">
            <w:pPr>
              <w:spacing w:before="0" w:after="0" w:line="20" w:lineRule="atLeast"/>
              <w:jc w:val="center"/>
              <w:rPr>
                <w:rFonts w:eastAsia="Times New Roman" w:cs="Times New Roman"/>
                <w:sz w:val="16"/>
                <w:szCs w:val="16"/>
                <w:lang w:eastAsia="it-IT"/>
              </w:rPr>
            </w:pPr>
            <w:r w:rsidRPr="00046137">
              <w:rPr>
                <w:rFonts w:eastAsia="Times New Roman" w:cs="Times New Roman"/>
                <w:sz w:val="16"/>
                <w:szCs w:val="16"/>
                <w:lang w:eastAsia="it-IT"/>
              </w:rPr>
              <w:t>2.689</w:t>
            </w:r>
          </w:p>
        </w:tc>
      </w:tr>
    </w:tbl>
    <w:p w14:paraId="62EE7FAA" w14:textId="77777777" w:rsidR="00B54737" w:rsidRPr="00046137" w:rsidRDefault="00B54737" w:rsidP="007A626F">
      <w:pPr>
        <w:spacing w:line="360" w:lineRule="auto"/>
        <w:rPr>
          <w:sz w:val="20"/>
          <w:szCs w:val="20"/>
        </w:rPr>
      </w:pPr>
    </w:p>
    <w:p w14:paraId="7E67DB30" w14:textId="108102C5" w:rsidR="00B54737" w:rsidRPr="00046137" w:rsidRDefault="007A626F" w:rsidP="00B54737">
      <w:pPr>
        <w:spacing w:line="360" w:lineRule="auto"/>
        <w:rPr>
          <w:sz w:val="20"/>
          <w:szCs w:val="20"/>
        </w:rPr>
      </w:pPr>
      <w:r w:rsidRPr="00046137">
        <w:rPr>
          <w:sz w:val="20"/>
          <w:szCs w:val="20"/>
        </w:rPr>
        <w:t xml:space="preserve">Abbreviations: b, unstandardized beta coefficient; SE (b), standard error of b; t, t-value of the regression coefficient t-test; p, probability value associated with t; </w:t>
      </w:r>
      <w:r w:rsidR="006E1936" w:rsidRPr="00046137">
        <w:rPr>
          <w:sz w:val="20"/>
          <w:szCs w:val="20"/>
        </w:rPr>
        <w:t xml:space="preserve">VIF. </w:t>
      </w:r>
      <w:r w:rsidR="00D703A0" w:rsidRPr="00046137">
        <w:rPr>
          <w:sz w:val="20"/>
          <w:szCs w:val="20"/>
        </w:rPr>
        <w:t xml:space="preserve">variance inflation factor; </w:t>
      </w:r>
      <w:r w:rsidRPr="00046137">
        <w:rPr>
          <w:sz w:val="20"/>
          <w:szCs w:val="20"/>
        </w:rPr>
        <w:t xml:space="preserve">BMI, Body Mass Index; PAL, physical Activity Level; </w:t>
      </w:r>
      <w:r w:rsidR="00307949" w:rsidRPr="00046137">
        <w:rPr>
          <w:i/>
          <w:iCs/>
          <w:sz w:val="20"/>
          <w:szCs w:val="20"/>
        </w:rPr>
        <w:t>V̇</w:t>
      </w:r>
      <w:r w:rsidRPr="00046137">
        <w:rPr>
          <w:sz w:val="20"/>
          <w:szCs w:val="20"/>
        </w:rPr>
        <w:t>O</w:t>
      </w:r>
      <w:r w:rsidRPr="00046137">
        <w:rPr>
          <w:sz w:val="20"/>
          <w:szCs w:val="20"/>
          <w:vertAlign w:val="subscript"/>
        </w:rPr>
        <w:t>2max</w:t>
      </w:r>
      <w:r w:rsidRPr="00046137">
        <w:rPr>
          <w:sz w:val="20"/>
          <w:szCs w:val="20"/>
        </w:rPr>
        <w:t xml:space="preserve">, maximal oxygen uptake; IGF-1, Insulin-like Growth Factor 1; IGFBP3, Insulin-like Growth Factor Binding Protein 3; HDL, High-density Lipoprotein; LDL, Low-density lipoprotein, </w:t>
      </w:r>
      <w:proofErr w:type="spellStart"/>
      <w:r w:rsidRPr="00046137">
        <w:rPr>
          <w:sz w:val="20"/>
          <w:szCs w:val="20"/>
        </w:rPr>
        <w:t>hs</w:t>
      </w:r>
      <w:proofErr w:type="spellEnd"/>
      <w:r w:rsidRPr="00046137">
        <w:rPr>
          <w:sz w:val="20"/>
          <w:szCs w:val="20"/>
        </w:rPr>
        <w:t>-CRP, High-sensitivity C-reactive Protein.</w:t>
      </w:r>
      <w:r w:rsidR="00B54737" w:rsidRPr="00046137">
        <w:rPr>
          <w:sz w:val="20"/>
          <w:szCs w:val="20"/>
        </w:rPr>
        <w:t xml:space="preserve"> Only values with p &gt; 0.05 are reported.</w:t>
      </w:r>
    </w:p>
    <w:p w14:paraId="11DCBD95" w14:textId="7150AAE8" w:rsidR="007A626F" w:rsidRPr="00046137" w:rsidRDefault="007A626F" w:rsidP="007A626F">
      <w:pPr>
        <w:spacing w:line="360" w:lineRule="auto"/>
        <w:rPr>
          <w:sz w:val="20"/>
          <w:szCs w:val="20"/>
        </w:rPr>
      </w:pPr>
    </w:p>
    <w:p w14:paraId="7FABA567" w14:textId="77777777" w:rsidR="000D19EA" w:rsidRPr="00046137" w:rsidRDefault="000D19EA"/>
    <w:sectPr w:rsidR="000D19EA" w:rsidRPr="00046137" w:rsidSect="0004613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3NDYzNDSzMDa2tDBU0lEKTi0uzszPAykwrwUAIy5o0SwAAAA="/>
  </w:docVars>
  <w:rsids>
    <w:rsidRoot w:val="007A626F"/>
    <w:rsid w:val="0002310E"/>
    <w:rsid w:val="000402F8"/>
    <w:rsid w:val="00046137"/>
    <w:rsid w:val="00084F5A"/>
    <w:rsid w:val="000D19EA"/>
    <w:rsid w:val="001B1229"/>
    <w:rsid w:val="001E59F0"/>
    <w:rsid w:val="00204E84"/>
    <w:rsid w:val="00252339"/>
    <w:rsid w:val="0028380C"/>
    <w:rsid w:val="002F6632"/>
    <w:rsid w:val="00307949"/>
    <w:rsid w:val="003F1898"/>
    <w:rsid w:val="00435871"/>
    <w:rsid w:val="004754E1"/>
    <w:rsid w:val="004A5F1F"/>
    <w:rsid w:val="005439FC"/>
    <w:rsid w:val="0054400C"/>
    <w:rsid w:val="00553B3F"/>
    <w:rsid w:val="0068193D"/>
    <w:rsid w:val="00682BD3"/>
    <w:rsid w:val="006858F5"/>
    <w:rsid w:val="006D2547"/>
    <w:rsid w:val="006E1936"/>
    <w:rsid w:val="006F266B"/>
    <w:rsid w:val="0079406A"/>
    <w:rsid w:val="007A626F"/>
    <w:rsid w:val="007E0892"/>
    <w:rsid w:val="008914AC"/>
    <w:rsid w:val="008B09DA"/>
    <w:rsid w:val="008B7E87"/>
    <w:rsid w:val="008D54E7"/>
    <w:rsid w:val="009F2E68"/>
    <w:rsid w:val="00A27719"/>
    <w:rsid w:val="00A82955"/>
    <w:rsid w:val="00B54737"/>
    <w:rsid w:val="00C21A0D"/>
    <w:rsid w:val="00C74E1C"/>
    <w:rsid w:val="00C97F5D"/>
    <w:rsid w:val="00CE66F6"/>
    <w:rsid w:val="00D703A0"/>
    <w:rsid w:val="00ED35F0"/>
    <w:rsid w:val="00F32051"/>
    <w:rsid w:val="00F535B8"/>
    <w:rsid w:val="00F85856"/>
    <w:rsid w:val="00FB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4F33AE"/>
  <w15:chartTrackingRefBased/>
  <w15:docId w15:val="{77449AF1-C3C4-49A1-A110-5F97D7B68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26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D2547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18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De Santi</dc:creator>
  <cp:keywords/>
  <dc:description/>
  <cp:lastModifiedBy>Ramya G</cp:lastModifiedBy>
  <cp:revision>30</cp:revision>
  <dcterms:created xsi:type="dcterms:W3CDTF">2023-10-05T13:15:00Z</dcterms:created>
  <dcterms:modified xsi:type="dcterms:W3CDTF">2024-01-1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f45b10bfa7f40793bd4a824637cc63cdcaacda30e817f0ecc2b19bba5b803d</vt:lpwstr>
  </property>
</Properties>
</file>